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1F661" w14:textId="5317E9DB" w:rsidR="00FD2861" w:rsidRDefault="00FD2861">
      <w:r w:rsidRPr="00FD2861">
        <w:rPr>
          <w:b/>
          <w:bCs/>
        </w:rPr>
        <w:t xml:space="preserve">Table S1  </w:t>
      </w:r>
      <w:r w:rsidRPr="00F62BE4">
        <w:t xml:space="preserve">Highly major </w:t>
      </w:r>
      <w:proofErr w:type="spellStart"/>
      <w:r w:rsidRPr="00F62BE4">
        <w:t>MeSH</w:t>
      </w:r>
      <w:proofErr w:type="spellEnd"/>
      <w:r w:rsidRPr="00F62BE4">
        <w:t xml:space="preserve"> headings/subheadings and their PubMed unique identifiers of source articles：</w:t>
      </w:r>
      <w:r w:rsidRPr="00FD2861">
        <w:t>Binary matrix that has source studies as columns and highly frequent terms as rows</w:t>
      </w:r>
      <w:r w:rsidR="00947763">
        <w:t>, 1 represent</w:t>
      </w:r>
      <w:r w:rsidR="003A71AD">
        <w:rPr>
          <w:rFonts w:hint="eastAsia"/>
        </w:rPr>
        <w:t>s</w:t>
      </w:r>
      <w:r w:rsidR="00947763">
        <w:t xml:space="preserve"> the study labeled by the </w:t>
      </w:r>
      <w:proofErr w:type="spellStart"/>
      <w:r w:rsidR="00947763">
        <w:t>MeSH</w:t>
      </w:r>
      <w:proofErr w:type="spellEnd"/>
      <w:r w:rsidR="00947763">
        <w:t>, 0 represent</w:t>
      </w:r>
      <w:r w:rsidR="003A71AD">
        <w:t>s</w:t>
      </w:r>
      <w:r w:rsidR="00947763">
        <w:t xml:space="preserve"> no.</w:t>
      </w:r>
      <w:r>
        <w:t xml:space="preserve">       </w:t>
      </w:r>
    </w:p>
    <w:p w14:paraId="2C502605" w14:textId="19CF6257" w:rsidR="00B277C7" w:rsidRDefault="00B277C7"/>
    <w:tbl>
      <w:tblPr>
        <w:tblStyle w:val="a7"/>
        <w:tblpPr w:leftFromText="180" w:rightFromText="180" w:vertAnchor="page" w:horzAnchor="margin" w:tblpXSpec="center" w:tblpY="3952"/>
        <w:tblW w:w="7144" w:type="dxa"/>
        <w:tblLook w:val="04A0" w:firstRow="1" w:lastRow="0" w:firstColumn="1" w:lastColumn="0" w:noHBand="0" w:noVBand="1"/>
      </w:tblPr>
      <w:tblGrid>
        <w:gridCol w:w="825"/>
        <w:gridCol w:w="2366"/>
        <w:gridCol w:w="778"/>
        <w:gridCol w:w="737"/>
        <w:gridCol w:w="967"/>
        <w:gridCol w:w="581"/>
        <w:gridCol w:w="890"/>
      </w:tblGrid>
      <w:tr w:rsidR="00B277C7" w14:paraId="3B22D9A7" w14:textId="77777777" w:rsidTr="00FD2861">
        <w:tc>
          <w:tcPr>
            <w:tcW w:w="8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4FB1C0" w14:textId="77777777" w:rsidR="00B277C7" w:rsidRDefault="00B277C7" w:rsidP="00FD2861">
            <w:bookmarkStart w:id="0" w:name="_Hlk92444519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</w:t>
            </w: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o.</w:t>
            </w:r>
          </w:p>
        </w:tc>
        <w:tc>
          <w:tcPr>
            <w:tcW w:w="23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62D058" w14:textId="77777777" w:rsidR="00B277C7" w:rsidRPr="00D83D89" w:rsidRDefault="00B277C7" w:rsidP="00FD2861">
            <w:pP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</w:t>
            </w:r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ajor </w:t>
            </w:r>
            <w:proofErr w:type="spellStart"/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</w:t>
            </w:r>
            <w:proofErr w:type="spellEnd"/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eadings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bheadings</w:t>
            </w:r>
          </w:p>
        </w:tc>
        <w:tc>
          <w:tcPr>
            <w:tcW w:w="395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DF7F49" w14:textId="77777777" w:rsidR="00B277C7" w:rsidRDefault="00B277C7" w:rsidP="00FD2861">
            <w:pPr>
              <w:ind w:firstLineChars="700" w:firstLine="910"/>
            </w:pPr>
            <w:bookmarkStart w:id="1" w:name="_Hlk98677019"/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ubMe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u</w:t>
            </w:r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iqu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ntifiers of source articles</w:t>
            </w:r>
            <w:bookmarkEnd w:id="1"/>
          </w:p>
        </w:tc>
      </w:tr>
      <w:tr w:rsidR="00B277C7" w14:paraId="38D39675" w14:textId="77777777" w:rsidTr="00FD2861"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4B61B" w14:textId="77777777" w:rsidR="00B277C7" w:rsidRDefault="00B277C7" w:rsidP="00FD2861"/>
        </w:tc>
        <w:tc>
          <w:tcPr>
            <w:tcW w:w="2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B0CDE" w14:textId="77777777" w:rsidR="00B277C7" w:rsidRDefault="00B277C7" w:rsidP="00FD2861"/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B95912" w14:textId="77777777" w:rsidR="00B277C7" w:rsidRDefault="00B277C7" w:rsidP="00FD2861"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89105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9AD8C3" w14:textId="77777777" w:rsidR="00B277C7" w:rsidRDefault="00B277C7" w:rsidP="00FD2861"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374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A86C9" w14:textId="77777777" w:rsidR="00B277C7" w:rsidRDefault="00B277C7" w:rsidP="00FD2861"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35166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918D9D" w14:textId="77777777" w:rsidR="00B277C7" w:rsidRDefault="00B277C7" w:rsidP="00FD2861"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2632D" w14:textId="77777777" w:rsidR="00B277C7" w:rsidRDefault="00B277C7" w:rsidP="00FD2861">
            <w:r w:rsidRPr="005676F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052295</w:t>
            </w:r>
          </w:p>
        </w:tc>
      </w:tr>
      <w:tr w:rsidR="00B277C7" w14:paraId="5B29BD3C" w14:textId="77777777" w:rsidTr="00FD2861"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FD508" w14:textId="77777777" w:rsidR="00B277C7" w:rsidRDefault="00B277C7" w:rsidP="00FD2861">
            <w:r>
              <w:rPr>
                <w:rFonts w:hint="eastAsia"/>
              </w:rPr>
              <w:t>1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DC552B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kin Aging/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drug effect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C347B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60EB4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ED5D3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DCF9A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21985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B277C7" w14:paraId="154ED7C3" w14:textId="77777777" w:rsidTr="00FD2861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B4D904B" w14:textId="77777777" w:rsidR="00B277C7" w:rsidRDefault="00B277C7" w:rsidP="00FD2861">
            <w:r>
              <w:rPr>
                <w:rFonts w:hint="eastAsia"/>
              </w:rP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83DC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Ultraviolet Rays/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dverse effec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5713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7108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26EE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6F4D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93BF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B277C7" w14:paraId="2197EA27" w14:textId="77777777" w:rsidTr="00FD2861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CB8115C" w14:textId="77777777" w:rsidR="00B277C7" w:rsidRDefault="00B277C7" w:rsidP="00FD2861">
            <w:r>
              <w:rPr>
                <w:rFonts w:hint="eastAsia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EAEC5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kin Aging/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adiation effec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85D1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A35A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9A6C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FC33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F7A3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B277C7" w14:paraId="5D7B85B8" w14:textId="77777777" w:rsidTr="00FD2861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BFEAE03" w14:textId="77777777" w:rsidR="00B277C7" w:rsidRDefault="00B277C7" w:rsidP="00FD2861">
            <w:r>
              <w:rPr>
                <w:rFonts w:hint="eastAsia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8CBE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kin/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adiation effec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4530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3F6C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C4CF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2A57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3016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B277C7" w14:paraId="6B37B8EC" w14:textId="77777777" w:rsidTr="00FD2861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6C5D9DB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3839E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352A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7442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E650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58D6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F86A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</w:tr>
      <w:tr w:rsidR="00B277C7" w14:paraId="3C72DE64" w14:textId="77777777" w:rsidTr="00FD2861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3BE1B56" w14:textId="77777777" w:rsidR="00B277C7" w:rsidRDefault="00B277C7" w:rsidP="00FD2861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B97C5" w14:textId="65264955" w:rsidR="00B277C7" w:rsidRDefault="00B277C7" w:rsidP="00FD2861">
            <w:r w:rsidRPr="00B277C7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Low-Level Light Therapy/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B277C7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ethod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3F21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914E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3FA5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5C68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D5D9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B277C7" w14:paraId="147F4D34" w14:textId="77777777" w:rsidTr="00FD2861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DCA8636" w14:textId="77777777" w:rsidR="00B277C7" w:rsidRDefault="00B277C7" w:rsidP="00FD2861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7DF6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kin Diseases/</w:t>
            </w: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drug therap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36FB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3BB0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9633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CC0A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673C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B277C7" w14:paraId="15EF4C3F" w14:textId="77777777" w:rsidTr="00FD2861"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C186A6" w14:textId="77777777" w:rsidR="00B277C7" w:rsidRDefault="00B277C7" w:rsidP="00FD2861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578871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sz w:val="13"/>
                <w:szCs w:val="13"/>
              </w:rPr>
              <w:t>Phototherapy/</w:t>
            </w: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</w:t>
            </w:r>
            <w:r w:rsidRPr="005676FC">
              <w:rPr>
                <w:rFonts w:ascii="Arial" w:eastAsia="等线" w:hAnsi="Arial" w:cs="Arial"/>
                <w:color w:val="000000"/>
                <w:sz w:val="13"/>
                <w:szCs w:val="13"/>
              </w:rPr>
              <w:t>method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1A0D87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85A98B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C6077F" w14:textId="77777777" w:rsidR="00B277C7" w:rsidRDefault="00B277C7" w:rsidP="00FD2861">
            <w:pPr>
              <w:ind w:firstLineChars="200" w:firstLine="26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1A7058" w14:textId="77777777" w:rsidR="00B277C7" w:rsidRDefault="00B277C7" w:rsidP="00FD2861"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…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54DEAD" w14:textId="77777777" w:rsidR="00B277C7" w:rsidRDefault="00B277C7" w:rsidP="00FD2861">
            <w:pPr>
              <w:ind w:firstLineChars="100" w:firstLine="130"/>
            </w:pPr>
            <w:r w:rsidRPr="005676F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bookmarkEnd w:id="0"/>
    </w:tbl>
    <w:p w14:paraId="43FC52E3" w14:textId="77777777" w:rsidR="00B277C7" w:rsidRDefault="00B277C7"/>
    <w:sectPr w:rsidR="00B27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D74D0" w14:textId="77777777" w:rsidR="0036255B" w:rsidRDefault="0036255B" w:rsidP="00B277C7">
      <w:r>
        <w:separator/>
      </w:r>
    </w:p>
  </w:endnote>
  <w:endnote w:type="continuationSeparator" w:id="0">
    <w:p w14:paraId="6C649E84" w14:textId="77777777" w:rsidR="0036255B" w:rsidRDefault="0036255B" w:rsidP="00B2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E1FB2" w14:textId="77777777" w:rsidR="0036255B" w:rsidRDefault="0036255B" w:rsidP="00B277C7">
      <w:r>
        <w:separator/>
      </w:r>
    </w:p>
  </w:footnote>
  <w:footnote w:type="continuationSeparator" w:id="0">
    <w:p w14:paraId="7D602A7F" w14:textId="77777777" w:rsidR="0036255B" w:rsidRDefault="0036255B" w:rsidP="00B27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07"/>
    <w:rsid w:val="000F101C"/>
    <w:rsid w:val="0036255B"/>
    <w:rsid w:val="003A71AD"/>
    <w:rsid w:val="003B1707"/>
    <w:rsid w:val="004971C6"/>
    <w:rsid w:val="00880F8D"/>
    <w:rsid w:val="00947763"/>
    <w:rsid w:val="00B277C7"/>
    <w:rsid w:val="00C23D04"/>
    <w:rsid w:val="00E41CCE"/>
    <w:rsid w:val="00F62BE4"/>
    <w:rsid w:val="00FD2861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DAD75"/>
  <w15:chartTrackingRefBased/>
  <w15:docId w15:val="{4F4C4DD9-168C-43D4-A59A-7D80BD7E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7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7C7"/>
    <w:rPr>
      <w:sz w:val="18"/>
      <w:szCs w:val="18"/>
    </w:rPr>
  </w:style>
  <w:style w:type="table" w:styleId="a7">
    <w:name w:val="Table Grid"/>
    <w:basedOn w:val="a1"/>
    <w:uiPriority w:val="39"/>
    <w:rsid w:val="00B27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s</dc:creator>
  <cp:keywords/>
  <dc:description/>
  <cp:lastModifiedBy>刘 s</cp:lastModifiedBy>
  <cp:revision>17</cp:revision>
  <dcterms:created xsi:type="dcterms:W3CDTF">2022-03-20T12:49:00Z</dcterms:created>
  <dcterms:modified xsi:type="dcterms:W3CDTF">2022-03-27T08:43:00Z</dcterms:modified>
</cp:coreProperties>
</file>